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4DF" w:rsidRPr="00AD11FE" w:rsidRDefault="00CD04DF" w:rsidP="00CC24DA">
      <w:pPr>
        <w:jc w:val="center"/>
      </w:pPr>
      <w:r w:rsidRPr="00CD04DF">
        <w:t>Supplementary Table</w:t>
      </w:r>
      <w:r w:rsidRPr="00AD11FE">
        <w:t xml:space="preserve"> </w:t>
      </w:r>
      <w:r w:rsidR="002458D4">
        <w:t>3</w:t>
      </w:r>
      <w:r w:rsidRPr="00AD11FE">
        <w:t xml:space="preserve"> </w:t>
      </w:r>
      <w:r w:rsidR="00CC24DA" w:rsidRPr="00AD11FE">
        <w:t>CSS o</w:t>
      </w:r>
      <w:bookmarkStart w:id="0" w:name="_GoBack"/>
      <w:bookmarkEnd w:id="0"/>
      <w:r w:rsidR="00CC24DA" w:rsidRPr="00AD11FE">
        <w:t xml:space="preserve">f patients with </w:t>
      </w:r>
      <w:r w:rsidR="00CC24DA" w:rsidRPr="00AD11FE">
        <w:rPr>
          <w:sz w:val="21"/>
          <w:szCs w:val="21"/>
        </w:rPr>
        <w:t>metastatic neuroblastoma and non-metastatic neuroblastoma.</w:t>
      </w:r>
    </w:p>
    <w:tbl>
      <w:tblPr>
        <w:tblW w:w="930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3"/>
        <w:gridCol w:w="1889"/>
        <w:gridCol w:w="1225"/>
        <w:gridCol w:w="1557"/>
        <w:gridCol w:w="1557"/>
      </w:tblGrid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Model I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 xml:space="preserve">Model II </w:t>
            </w: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t>Variable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HR (95%CI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i/>
                <w:iCs/>
                <w:sz w:val="21"/>
                <w:szCs w:val="21"/>
              </w:rPr>
            </w:pPr>
            <w:r w:rsidRPr="00AD11FE"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HR (95%CI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i/>
                <w:iCs/>
                <w:sz w:val="21"/>
                <w:szCs w:val="21"/>
              </w:rPr>
            </w:pPr>
            <w:r w:rsidRPr="00AD11FE">
              <w:rPr>
                <w:i/>
                <w:iCs/>
                <w:sz w:val="21"/>
                <w:szCs w:val="21"/>
              </w:rPr>
              <w:t>P</w:t>
            </w: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t>3-year CSS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C24DA" w:rsidP="004E13B5">
            <w:pPr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Metastasis</w:t>
            </w:r>
          </w:p>
        </w:tc>
        <w:tc>
          <w:tcPr>
            <w:tcW w:w="18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 xml:space="preserve">  N</w:t>
            </w:r>
            <w:r w:rsidRPr="00AD11FE">
              <w:rPr>
                <w:rFonts w:hint="eastAsia"/>
                <w:sz w:val="21"/>
                <w:szCs w:val="21"/>
              </w:rPr>
              <w:t>o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 xml:space="preserve">  Y</w:t>
            </w:r>
            <w:r w:rsidRPr="00AD11FE">
              <w:rPr>
                <w:rFonts w:hint="eastAsia"/>
                <w:sz w:val="21"/>
                <w:szCs w:val="21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3.38 (2.44-4.70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&lt;</w:t>
            </w:r>
            <w:r w:rsidR="00CC24DA" w:rsidRPr="00AD11FE">
              <w:rPr>
                <w:sz w:val="21"/>
                <w:szCs w:val="21"/>
              </w:rPr>
              <w:t>0</w:t>
            </w:r>
            <w:r w:rsidRPr="00AD11FE">
              <w:rPr>
                <w:sz w:val="21"/>
                <w:szCs w:val="21"/>
              </w:rPr>
              <w:t>.0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1.76 (1.21-2.56)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0.003</w:t>
            </w: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04DF" w:rsidRPr="00AD11FE" w:rsidRDefault="00CD04DF" w:rsidP="004E13B5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t>5-year CS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C24DA" w:rsidP="004E13B5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Metastasi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 xml:space="preserve">  N</w:t>
            </w:r>
            <w:r w:rsidRPr="00AD11FE">
              <w:rPr>
                <w:rFonts w:hint="eastAsia"/>
                <w:sz w:val="21"/>
                <w:szCs w:val="21"/>
              </w:rPr>
              <w:t>o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Ref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Ref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</w:p>
        </w:tc>
      </w:tr>
      <w:tr w:rsidR="00AD11FE" w:rsidRPr="00AD11FE" w:rsidTr="00AD11FE">
        <w:trPr>
          <w:cantSplit/>
          <w:jc w:val="center"/>
        </w:trPr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 xml:space="preserve">  Y</w:t>
            </w:r>
            <w:r w:rsidRPr="00AD11FE">
              <w:rPr>
                <w:rFonts w:hint="eastAsia"/>
                <w:sz w:val="21"/>
                <w:szCs w:val="21"/>
              </w:rPr>
              <w:t>e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3.29 (2.42-4.47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&lt;</w:t>
            </w:r>
            <w:r w:rsidR="00CC24DA" w:rsidRPr="00AD11FE">
              <w:rPr>
                <w:sz w:val="21"/>
                <w:szCs w:val="21"/>
              </w:rPr>
              <w:t>0</w:t>
            </w:r>
            <w:r w:rsidRPr="00AD11FE">
              <w:rPr>
                <w:sz w:val="21"/>
                <w:szCs w:val="21"/>
              </w:rPr>
              <w:t>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1.66 (1.16-2.35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D04DF" w:rsidRPr="00AD11FE" w:rsidRDefault="00CD04DF" w:rsidP="004E13B5">
            <w:pPr>
              <w:keepNext/>
              <w:widowControl w:val="0"/>
              <w:adjustRightInd w:val="0"/>
              <w:jc w:val="center"/>
              <w:rPr>
                <w:sz w:val="21"/>
                <w:szCs w:val="21"/>
              </w:rPr>
            </w:pPr>
            <w:r w:rsidRPr="00AD11FE">
              <w:rPr>
                <w:sz w:val="21"/>
                <w:szCs w:val="21"/>
              </w:rPr>
              <w:t>0.005</w:t>
            </w:r>
          </w:p>
        </w:tc>
      </w:tr>
    </w:tbl>
    <w:p w:rsidR="00CC24DA" w:rsidRPr="00AD11FE" w:rsidRDefault="00CC24DA" w:rsidP="00CC24DA">
      <w:r w:rsidRPr="00AD11FE">
        <w:t>Model I was adjusted for age, sex, and race;</w:t>
      </w:r>
    </w:p>
    <w:p w:rsidR="00CC24DA" w:rsidRPr="00AD11FE" w:rsidRDefault="00CC24DA" w:rsidP="00CC24DA">
      <w:r w:rsidRPr="00AD11FE">
        <w:t>Model II was adjusted for age, sex, race, tumor site, tumor size, grade, surgery for the primary site, surgery for other regional or distant sites, chemotherapy, and radiation.</w:t>
      </w:r>
    </w:p>
    <w:p w:rsidR="00CC24DA" w:rsidRPr="00AD11FE" w:rsidRDefault="00CC24DA" w:rsidP="00CC24DA">
      <w:r w:rsidRPr="00AD11FE">
        <w:t>CSS, cancer-specific survival; Ref, reference; HR, hazard ratio; CI, confidence interval.</w:t>
      </w:r>
    </w:p>
    <w:p w:rsidR="00A42F41" w:rsidRPr="00AD11FE" w:rsidRDefault="00A42F41"/>
    <w:sectPr w:rsidR="00A42F41" w:rsidRPr="00AD11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976" w:rsidRDefault="007E0976" w:rsidP="00CD04DF">
      <w:r>
        <w:separator/>
      </w:r>
    </w:p>
  </w:endnote>
  <w:endnote w:type="continuationSeparator" w:id="0">
    <w:p w:rsidR="007E0976" w:rsidRDefault="007E0976" w:rsidP="00CD0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976" w:rsidRDefault="007E0976" w:rsidP="00CD04DF">
      <w:r>
        <w:separator/>
      </w:r>
    </w:p>
  </w:footnote>
  <w:footnote w:type="continuationSeparator" w:id="0">
    <w:p w:rsidR="007E0976" w:rsidRDefault="007E0976" w:rsidP="00CD04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9E3"/>
    <w:rsid w:val="002458D4"/>
    <w:rsid w:val="002729E3"/>
    <w:rsid w:val="007E0976"/>
    <w:rsid w:val="00A42F41"/>
    <w:rsid w:val="00AD11FE"/>
    <w:rsid w:val="00CC24DA"/>
    <w:rsid w:val="00CD04DF"/>
    <w:rsid w:val="00E3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64E87"/>
  <w15:chartTrackingRefBased/>
  <w15:docId w15:val="{89BBCB53-1D0C-4073-A6AF-8EFCB1727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D04DF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0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0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04D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0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6</Characters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0-17T09:19:00Z</dcterms:created>
  <dcterms:modified xsi:type="dcterms:W3CDTF">2023-10-19T02:48:00Z</dcterms:modified>
</cp:coreProperties>
</file>